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A6B" w:rsidRPr="00397095" w:rsidRDefault="00682508" w:rsidP="00126A6B">
      <w:pPr>
        <w:spacing w:after="0" w:line="480" w:lineRule="auto"/>
        <w:jc w:val="both"/>
        <w:rPr>
          <w:b/>
          <w:lang w:val="en-GB"/>
        </w:rPr>
      </w:pPr>
      <w:r>
        <w:rPr>
          <w:b/>
          <w:lang w:val="en-GB"/>
        </w:rPr>
        <w:t>SUPPORTING TABLES</w:t>
      </w:r>
    </w:p>
    <w:p w:rsidR="00126A6B" w:rsidRPr="00397095" w:rsidRDefault="00126A6B" w:rsidP="00126A6B">
      <w:pPr>
        <w:spacing w:line="480" w:lineRule="auto"/>
        <w:rPr>
          <w:b/>
        </w:rPr>
      </w:pPr>
      <w:r w:rsidRPr="00397095">
        <w:rPr>
          <w:b/>
        </w:rPr>
        <w:t xml:space="preserve">Table S1. </w:t>
      </w:r>
      <w:r w:rsidRPr="00397095">
        <w:t xml:space="preserve">List of the genes investigated by RT-PCR in Col-0 and </w:t>
      </w:r>
      <w:r w:rsidRPr="00397095">
        <w:rPr>
          <w:i/>
        </w:rPr>
        <w:t>cdkg1-1</w:t>
      </w:r>
      <w:r w:rsidRPr="00397095">
        <w:t xml:space="preserve"> mutant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069"/>
        <w:gridCol w:w="1200"/>
        <w:gridCol w:w="1069"/>
        <w:gridCol w:w="1200"/>
        <w:gridCol w:w="1069"/>
        <w:gridCol w:w="1200"/>
        <w:gridCol w:w="1069"/>
      </w:tblGrid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name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ID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name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ID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name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ID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name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b/>
                <w:iCs/>
                <w:sz w:val="18"/>
                <w:szCs w:val="20"/>
              </w:rPr>
            </w:pPr>
            <w:r w:rsidRPr="00397095">
              <w:rPr>
                <w:b/>
                <w:iCs/>
                <w:sz w:val="18"/>
                <w:szCs w:val="20"/>
              </w:rPr>
              <w:t>Gene ID</w:t>
            </w:r>
          </w:p>
        </w:tc>
      </w:tr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RP30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1G0914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RP41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5G5204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RS2Z32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3G5350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CCA1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97095">
              <w:rPr>
                <w:sz w:val="18"/>
                <w:szCs w:val="20"/>
              </w:rPr>
              <w:t>AT2G46830</w:t>
            </w:r>
          </w:p>
        </w:tc>
      </w:tr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RP31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3G6186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C35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5G6420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RS2Z33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2G3734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TOC1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97095">
              <w:rPr>
                <w:sz w:val="18"/>
                <w:szCs w:val="20"/>
              </w:rPr>
              <w:t>AT5G61380</w:t>
            </w:r>
          </w:p>
        </w:tc>
      </w:tr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RSP31A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2G4661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CL28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5G1881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PTB1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3G0115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PRR7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97095">
              <w:rPr>
                <w:sz w:val="18"/>
                <w:szCs w:val="20"/>
              </w:rPr>
              <w:t>AT5G02810</w:t>
            </w:r>
          </w:p>
        </w:tc>
      </w:tr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RP34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1G0284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CL30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3G5546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U2AF65A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4G3669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GRP7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97095">
              <w:rPr>
                <w:sz w:val="18"/>
                <w:szCs w:val="20"/>
              </w:rPr>
              <w:t>AT2G21660</w:t>
            </w:r>
          </w:p>
        </w:tc>
      </w:tr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RP34A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3G4943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CL30A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3G1357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U2AF65B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1G6090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CDKG1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97095">
              <w:rPr>
                <w:sz w:val="18"/>
                <w:szCs w:val="20"/>
              </w:rPr>
              <w:t>AT5G63370</w:t>
            </w:r>
          </w:p>
        </w:tc>
      </w:tr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RSP34B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4G0243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CL33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1G5531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R45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1G1661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CDKG2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97095">
              <w:rPr>
                <w:sz w:val="18"/>
                <w:szCs w:val="20"/>
              </w:rPr>
              <w:t>AT5G63370</w:t>
            </w:r>
          </w:p>
        </w:tc>
      </w:tr>
      <w:tr w:rsidR="00126A6B" w:rsidRPr="00397095" w:rsidTr="009A5C69">
        <w:trPr>
          <w:trHeight w:val="300"/>
        </w:trPr>
        <w:tc>
          <w:tcPr>
            <w:tcW w:w="1101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SRP40</w:t>
            </w:r>
          </w:p>
        </w:tc>
        <w:tc>
          <w:tcPr>
            <w:tcW w:w="1059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4G2550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ATRSZ22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4G3158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CAT2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Cs/>
                <w:sz w:val="18"/>
                <w:szCs w:val="20"/>
              </w:rPr>
            </w:pPr>
            <w:r w:rsidRPr="00397095">
              <w:rPr>
                <w:iCs/>
                <w:sz w:val="18"/>
                <w:szCs w:val="20"/>
              </w:rPr>
              <w:t>AT4G35090</w:t>
            </w:r>
          </w:p>
        </w:tc>
        <w:tc>
          <w:tcPr>
            <w:tcW w:w="120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i/>
                <w:iCs/>
                <w:sz w:val="18"/>
                <w:szCs w:val="20"/>
              </w:rPr>
            </w:pPr>
            <w:r w:rsidRPr="00397095">
              <w:rPr>
                <w:i/>
                <w:iCs/>
                <w:sz w:val="18"/>
                <w:szCs w:val="20"/>
              </w:rPr>
              <w:t>CYCL1</w:t>
            </w:r>
          </w:p>
        </w:tc>
        <w:tc>
          <w:tcPr>
            <w:tcW w:w="960" w:type="dxa"/>
            <w:noWrap/>
            <w:hideMark/>
          </w:tcPr>
          <w:p w:rsidR="00126A6B" w:rsidRPr="00397095" w:rsidRDefault="00126A6B" w:rsidP="009A5C69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97095">
              <w:rPr>
                <w:sz w:val="18"/>
                <w:szCs w:val="20"/>
              </w:rPr>
              <w:t>AT2G26430</w:t>
            </w:r>
          </w:p>
        </w:tc>
      </w:tr>
    </w:tbl>
    <w:p w:rsidR="00126A6B" w:rsidRPr="00397095" w:rsidRDefault="00126A6B" w:rsidP="00126A6B">
      <w:pPr>
        <w:spacing w:after="0" w:line="480" w:lineRule="auto"/>
        <w:jc w:val="both"/>
        <w:rPr>
          <w:b/>
          <w:lang w:val="en-GB"/>
        </w:rPr>
      </w:pPr>
    </w:p>
    <w:p w:rsidR="00126A6B" w:rsidRPr="00397095" w:rsidRDefault="00126A6B" w:rsidP="00126A6B">
      <w:pPr>
        <w:spacing w:line="480" w:lineRule="auto"/>
        <w:rPr>
          <w:b/>
        </w:rPr>
      </w:pPr>
    </w:p>
    <w:p w:rsidR="00126A6B" w:rsidRPr="00397095" w:rsidRDefault="00126A6B" w:rsidP="00126A6B">
      <w:pPr>
        <w:spacing w:line="480" w:lineRule="auto"/>
      </w:pPr>
      <w:r w:rsidRPr="00397095">
        <w:rPr>
          <w:b/>
        </w:rPr>
        <w:t xml:space="preserve">Table S2. </w:t>
      </w:r>
      <w:r w:rsidRPr="00397095">
        <w:t>List of the transcripts and intron splicing events investigated by RT-PCR or by qRT-PCR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542"/>
        <w:gridCol w:w="1708"/>
        <w:gridCol w:w="1181"/>
        <w:gridCol w:w="2305"/>
        <w:gridCol w:w="1263"/>
      </w:tblGrid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b/>
                <w:bCs/>
              </w:rPr>
            </w:pPr>
            <w:r w:rsidRPr="00397095">
              <w:rPr>
                <w:b/>
                <w:bCs/>
              </w:rPr>
              <w:t>Gene name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b/>
                <w:bCs/>
              </w:rPr>
            </w:pPr>
            <w:r w:rsidRPr="00397095">
              <w:rPr>
                <w:b/>
                <w:bCs/>
              </w:rPr>
              <w:t>Transcript ID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b/>
                <w:bCs/>
              </w:rPr>
            </w:pPr>
            <w:r w:rsidRPr="00397095">
              <w:rPr>
                <w:b/>
                <w:bCs/>
              </w:rPr>
              <w:t>Intron coordinates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b/>
                <w:bCs/>
              </w:rPr>
            </w:pPr>
            <w:r w:rsidRPr="00397095">
              <w:rPr>
                <w:b/>
                <w:bCs/>
              </w:rPr>
              <w:t>Intron size (bp)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b/>
                <w:bCs/>
              </w:rPr>
            </w:pPr>
            <w:r w:rsidRPr="00397095">
              <w:rPr>
                <w:b/>
                <w:bCs/>
              </w:rPr>
              <w:t>Alternative splicing event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b/>
                <w:bCs/>
              </w:rPr>
            </w:pPr>
            <w:r w:rsidRPr="00397095">
              <w:rPr>
                <w:b/>
                <w:bCs/>
              </w:rPr>
              <w:t>Reported name</w:t>
            </w: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ATU2AF65A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4G36690.1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4:17,294,703-17,294,431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273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splicing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mRNA1</w:t>
            </w: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ATU2AF65A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4G36690.3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4:17,294,703-17,294,604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100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lternative 3'ss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mRNA2</w:t>
            </w: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ATU2AF65A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4G36690.2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4:17,294,703-17,294,431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273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retention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mRNA3</w:t>
            </w: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CDKG1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5G63370.1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5:25,387,099-25,386,783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317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retention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</w:rPr>
            </w:pPr>
            <w:r w:rsidRPr="00397095">
              <w:rPr>
                <w:i/>
              </w:rPr>
              <w:t>CDKG1L</w:t>
            </w: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CDKG1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5G63370.2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5:25,387,099-25,386,783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317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splicing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</w:rPr>
            </w:pPr>
            <w:r w:rsidRPr="00397095">
              <w:rPr>
                <w:i/>
              </w:rPr>
              <w:t>CDKG1S</w:t>
            </w: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lastRenderedPageBreak/>
              <w:t>CDKG1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5G63370.5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5:25,385,150-25,385,078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73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splicing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CDKG1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5G63370.6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5:25,384,506-25,384,403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104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splicing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CDKG1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5G63370.7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5:25,384,359-25,384,222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138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splicing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CDKG2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1G67580.2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1:25,327,623-25,327,512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112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splicing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CYCL1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2G26430.1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2:11,245,352-11,245,269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84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Intron splicing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</w:p>
        </w:tc>
      </w:tr>
      <w:tr w:rsidR="00126A6B" w:rsidRPr="00397095" w:rsidTr="009A5C69">
        <w:trPr>
          <w:trHeight w:val="315"/>
        </w:trPr>
        <w:tc>
          <w:tcPr>
            <w:tcW w:w="1383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  <w:rPr>
                <w:i/>
                <w:iCs/>
              </w:rPr>
            </w:pPr>
            <w:r w:rsidRPr="00397095">
              <w:rPr>
                <w:i/>
                <w:iCs/>
              </w:rPr>
              <w:t>CYCL1</w:t>
            </w:r>
          </w:p>
        </w:tc>
        <w:tc>
          <w:tcPr>
            <w:tcW w:w="1579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T2G26430.2</w:t>
            </w:r>
          </w:p>
        </w:tc>
        <w:tc>
          <w:tcPr>
            <w:tcW w:w="1750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chr2:11,245,352-11,245,262</w:t>
            </w:r>
          </w:p>
        </w:tc>
        <w:tc>
          <w:tcPr>
            <w:tcW w:w="1208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91</w:t>
            </w:r>
          </w:p>
        </w:tc>
        <w:tc>
          <w:tcPr>
            <w:tcW w:w="2364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  <w:r w:rsidRPr="00397095">
              <w:t>Alternative 3'ss</w:t>
            </w:r>
          </w:p>
        </w:tc>
        <w:tc>
          <w:tcPr>
            <w:tcW w:w="1292" w:type="dxa"/>
            <w:noWrap/>
            <w:hideMark/>
          </w:tcPr>
          <w:p w:rsidR="00126A6B" w:rsidRPr="00397095" w:rsidRDefault="00126A6B" w:rsidP="009A5C69">
            <w:pPr>
              <w:spacing w:line="360" w:lineRule="auto"/>
              <w:jc w:val="center"/>
            </w:pPr>
          </w:p>
        </w:tc>
      </w:tr>
    </w:tbl>
    <w:p w:rsidR="00126A6B" w:rsidRPr="00397095" w:rsidRDefault="00126A6B" w:rsidP="00126A6B">
      <w:pPr>
        <w:tabs>
          <w:tab w:val="left" w:pos="0"/>
        </w:tabs>
        <w:spacing w:line="480" w:lineRule="auto"/>
        <w:rPr>
          <w:b/>
        </w:rPr>
      </w:pPr>
    </w:p>
    <w:p w:rsidR="00126A6B" w:rsidRPr="00397095" w:rsidRDefault="00126A6B" w:rsidP="00126A6B">
      <w:pPr>
        <w:tabs>
          <w:tab w:val="left" w:pos="0"/>
        </w:tabs>
        <w:spacing w:line="480" w:lineRule="auto"/>
        <w:rPr>
          <w:b/>
        </w:rPr>
      </w:pPr>
      <w:r w:rsidRPr="00397095">
        <w:rPr>
          <w:b/>
        </w:rPr>
        <w:t>Table S3. List of RT-PCR, RT-qPCR and cloning primer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5218"/>
        <w:gridCol w:w="2544"/>
      </w:tblGrid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pPr>
              <w:rPr>
                <w:b/>
                <w:bCs/>
              </w:rPr>
            </w:pPr>
            <w:r w:rsidRPr="00397095">
              <w:rPr>
                <w:b/>
                <w:bCs/>
              </w:rPr>
              <w:t>Primer name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pPr>
              <w:rPr>
                <w:b/>
                <w:bCs/>
              </w:rPr>
            </w:pPr>
            <w:r w:rsidRPr="00397095">
              <w:rPr>
                <w:b/>
                <w:bCs/>
              </w:rPr>
              <w:t>Sequence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pPr>
              <w:rPr>
                <w:b/>
                <w:bCs/>
              </w:rPr>
            </w:pPr>
            <w:r w:rsidRPr="00397095">
              <w:rPr>
                <w:b/>
                <w:bCs/>
              </w:rPr>
              <w:t>Application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U2AF65A_F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pPr>
              <w:tabs>
                <w:tab w:val="left" w:pos="3544"/>
              </w:tabs>
            </w:pPr>
            <w:r w:rsidRPr="00397095">
              <w:t>GCACAGCAGCAAATAGCTT</w:t>
            </w:r>
            <w:r w:rsidRPr="00397095">
              <w:tab/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/qPCR of U2AF65A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U2AF65A_R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GCCTGCCACTGGCTCACCATTG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U2AF65A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U2AF65A_R3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CGCAATTAAGAGGTCTCTT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U2AF65A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U2AF65A_R2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TCTTTATAGCAAAAGGCAAACTT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U2AF65A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U2AF65A_R1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ATTGGTCAAAGCACCAAACTTT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U2AF65A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PP2A-FW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AACGTGGCCAAAATGATG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eference gene for qPCR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PP2A-RV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TTCTCCACAACCGCTTGGT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eference gene for qPCR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F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CGCGTCTCCGAGAGGAAAA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/q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R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TTGACGCCTCTCGTCATCT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 xml:space="preserve">CDKG1_qF 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CAGTGGACATCTCAGCGTA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qR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CACAGACCTGCTCCCAAA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R1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CCGATTCACAAGTACCGGAA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R2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CATCAACACCCCCTGCGGA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F1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TTCCCGGGTAAGAGTGAG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R3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CGCTTTGGAGGATATGTCG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F2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ATCACAAACGTGAGAATGGA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_R4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TATTGAAATGAACTTGATTTAGCTTA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DKG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lastRenderedPageBreak/>
              <w:t>GFP qPCR Fw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GGTCCTGCTGGAGTTC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GFP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GFP qPCR Rv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CTTGTACAGCTCGTCCATG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qPCR of GFP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2_3F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GGCCTGGGTTCTCTAAACT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DKG2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2_6R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ACAAGCACTGTCAGAAAGC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DKG2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YCL1_1F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ATTTCCCGATTTCGTCGCCT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YCL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ycL_4R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AAGTTCTCCCTGCGACACT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RT-PCR of CYCL1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CDKG1L attB1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GGGACAAGTTTGTACAAAAAAGCAGGCTCGATGGCAGCAGGGGGTGTTGAT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Cloning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CDKG1S attB1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GGGACAAGTTTGTACAAAAAAGCAGGCTTGATGTCGCCAGAACCTAGTTAT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Cloning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CDKG1SC attB1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GGGACAAGTTTGTACAAAAAAGCAGGCTTGCGC GTC TCC GAG AGG AAA ATT TA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Cloning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AtCDKG2 attB1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GGGACAAGTTTGTACAAAAAAGCAGGCTTGATGGCGGCTGGGAGGAATATAA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Cloning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1-GFP-F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TATCCTCCAAAGCGGGGAGGTGGTGGCGGCCGCATGGTGAGCAAG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Cloning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CDKG2-GFP-F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GCGGTCTGTTTGGCGGAGGTGGTGGCGGCCGCATGGTGAGCAAGG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Cloning</w:t>
            </w:r>
          </w:p>
        </w:tc>
      </w:tr>
      <w:tr w:rsidR="00126A6B" w:rsidRPr="00397095" w:rsidTr="009A5C69">
        <w:trPr>
          <w:trHeight w:val="315"/>
        </w:trPr>
        <w:tc>
          <w:tcPr>
            <w:tcW w:w="2093" w:type="dxa"/>
            <w:noWrap/>
            <w:hideMark/>
          </w:tcPr>
          <w:p w:rsidR="00126A6B" w:rsidRPr="00397095" w:rsidRDefault="00126A6B" w:rsidP="009A5C69">
            <w:r w:rsidRPr="00397095">
              <w:t>GFP cter attB2</w:t>
            </w:r>
          </w:p>
        </w:tc>
        <w:tc>
          <w:tcPr>
            <w:tcW w:w="4083" w:type="dxa"/>
            <w:noWrap/>
            <w:hideMark/>
          </w:tcPr>
          <w:p w:rsidR="00126A6B" w:rsidRPr="00397095" w:rsidRDefault="00126A6B" w:rsidP="009A5C69">
            <w:r w:rsidRPr="00397095">
              <w:t>GGGGACCACTTTGTACAAGAAAGCTGGGTTTTA CTT GTA CAG CTC GTC CAT GC</w:t>
            </w:r>
          </w:p>
        </w:tc>
        <w:tc>
          <w:tcPr>
            <w:tcW w:w="3400" w:type="dxa"/>
            <w:noWrap/>
            <w:hideMark/>
          </w:tcPr>
          <w:p w:rsidR="00126A6B" w:rsidRPr="00397095" w:rsidRDefault="00126A6B" w:rsidP="009A5C69">
            <w:r w:rsidRPr="00397095">
              <w:t>Cloning</w:t>
            </w:r>
          </w:p>
        </w:tc>
      </w:tr>
    </w:tbl>
    <w:p w:rsidR="00126A6B" w:rsidRPr="00397095" w:rsidRDefault="00126A6B" w:rsidP="00126A6B">
      <w:pPr>
        <w:spacing w:line="480" w:lineRule="auto"/>
        <w:jc w:val="center"/>
        <w:rPr>
          <w:lang w:val="en-GB"/>
        </w:rPr>
      </w:pPr>
      <w:bookmarkStart w:id="0" w:name="_GoBack"/>
      <w:bookmarkEnd w:id="0"/>
    </w:p>
    <w:sectPr w:rsidR="00126A6B" w:rsidRPr="00397095" w:rsidSect="009A2E09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550" w:rsidRDefault="00F07550">
      <w:pPr>
        <w:spacing w:after="0" w:line="240" w:lineRule="auto"/>
      </w:pPr>
      <w:r>
        <w:separator/>
      </w:r>
    </w:p>
  </w:endnote>
  <w:endnote w:type="continuationSeparator" w:id="0">
    <w:p w:rsidR="00F07550" w:rsidRDefault="00F07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8695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1C3A" w:rsidRDefault="00126A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5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1C3A" w:rsidRDefault="00F075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550" w:rsidRDefault="00F07550">
      <w:pPr>
        <w:spacing w:after="0" w:line="240" w:lineRule="auto"/>
      </w:pPr>
      <w:r>
        <w:separator/>
      </w:r>
    </w:p>
  </w:footnote>
  <w:footnote w:type="continuationSeparator" w:id="0">
    <w:p w:rsidR="00F07550" w:rsidRDefault="00F075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A6B"/>
    <w:rsid w:val="00012C46"/>
    <w:rsid w:val="00126A6B"/>
    <w:rsid w:val="00275396"/>
    <w:rsid w:val="00682508"/>
    <w:rsid w:val="008A663C"/>
    <w:rsid w:val="00F0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FB70"/>
  <w15:docId w15:val="{665F6BCD-6DD8-414E-B560-7BDC9F63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A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A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6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A6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6A6B"/>
  </w:style>
  <w:style w:type="paragraph" w:styleId="BalloonText">
    <w:name w:val="Balloon Text"/>
    <w:basedOn w:val="Normal"/>
    <w:link w:val="BalloonTextChar"/>
    <w:uiPriority w:val="99"/>
    <w:semiHidden/>
    <w:unhideWhenUsed/>
    <w:rsid w:val="00126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A6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da Nibau [csn]</dc:creator>
  <cp:lastModifiedBy>Candida Nibau [csn]</cp:lastModifiedBy>
  <cp:revision>2</cp:revision>
  <dcterms:created xsi:type="dcterms:W3CDTF">2018-03-14T22:06:00Z</dcterms:created>
  <dcterms:modified xsi:type="dcterms:W3CDTF">2018-03-14T22:06:00Z</dcterms:modified>
</cp:coreProperties>
</file>